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36BF" w:rsidRPr="001136BF" w:rsidRDefault="00A23292" w:rsidP="00BC1026">
      <w:pPr>
        <w:pStyle w:val="Caption"/>
        <w:keepNext/>
        <w:ind w:left="1418"/>
        <w:rPr>
          <w:color w:val="auto"/>
          <w:sz w:val="24"/>
          <w:szCs w:val="24"/>
        </w:rPr>
      </w:pPr>
      <w:r>
        <w:rPr>
          <w:color w:val="auto"/>
          <w:sz w:val="24"/>
          <w:szCs w:val="24"/>
        </w:rPr>
        <w:t>Additional File 7</w:t>
      </w:r>
    </w:p>
    <w:tbl>
      <w:tblPr>
        <w:tblStyle w:val="TableGrid"/>
        <w:tblW w:w="11238" w:type="dxa"/>
        <w:jc w:val="center"/>
        <w:tblInd w:w="-6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126"/>
        <w:gridCol w:w="1418"/>
        <w:gridCol w:w="1417"/>
        <w:gridCol w:w="1276"/>
        <w:gridCol w:w="3441"/>
      </w:tblGrid>
      <w:tr w:rsidR="00E4118E" w:rsidRPr="00506882" w:rsidTr="00BC1026">
        <w:trPr>
          <w:trHeight w:val="315"/>
          <w:tblHeader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5D38" w:rsidRDefault="001B00C7" w:rsidP="001B00C7">
            <w:pP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Gene famil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5D38" w:rsidRDefault="009F5D38" w:rsidP="00811205">
            <w:pPr>
              <w:rPr>
                <w:rFonts w:ascii="Calibri" w:eastAsia="Times New Roman" w:hAnsi="Calibri" w:cs="Times New Roman"/>
                <w:b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i/>
                <w:color w:val="000000"/>
                <w:sz w:val="24"/>
                <w:szCs w:val="24"/>
                <w:lang w:val="en-US"/>
              </w:rPr>
              <w:t xml:space="preserve">T. urticae </w:t>
            </w:r>
          </w:p>
          <w:p w:rsidR="009F5D38" w:rsidRPr="00506882" w:rsidRDefault="009F5D38" w:rsidP="00811205">
            <w:pPr>
              <w:rPr>
                <w:rFonts w:ascii="Calibri" w:eastAsia="Times New Roman" w:hAnsi="Calibri" w:cs="Times New Roman"/>
                <w:b/>
                <w:i/>
                <w:color w:val="000000"/>
                <w:sz w:val="24"/>
                <w:szCs w:val="24"/>
                <w:lang w:val="en-US"/>
              </w:rPr>
            </w:pPr>
            <w:r w:rsidRPr="004E4AE1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accession number</w:t>
            </w:r>
            <w:r w:rsidR="005B2862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5D38" w:rsidRPr="00506882" w:rsidRDefault="009F5D38" w:rsidP="00C4152A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R</w:t>
            </w:r>
            <w:r w:rsidRPr="00506882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egula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F5D38" w:rsidRDefault="009F5D38" w:rsidP="00C4152A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Absolute</w:t>
            </w:r>
          </w:p>
          <w:p w:rsidR="009F5D38" w:rsidRPr="00506882" w:rsidRDefault="009F5D38" w:rsidP="00C4152A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</w:pPr>
            <w:r w:rsidRPr="00506882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F</w:t>
            </w: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old chang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5D38" w:rsidRDefault="009F5D38" w:rsidP="00C4152A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</w:pPr>
            <w:r w:rsidRPr="00506882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Corrected</w:t>
            </w:r>
          </w:p>
          <w:p w:rsidR="009F5D38" w:rsidRPr="00506882" w:rsidRDefault="009F5D38" w:rsidP="00C4152A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</w:pPr>
            <w:r w:rsidRPr="00506882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3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9F5D38" w:rsidRPr="00506882" w:rsidRDefault="009F5D38" w:rsidP="001B00C7">
            <w:pP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Gene name</w:t>
            </w:r>
          </w:p>
        </w:tc>
      </w:tr>
      <w:tr w:rsidR="00E4118E" w:rsidRPr="00B13E50" w:rsidTr="00BC1026">
        <w:trPr>
          <w:trHeight w:val="454"/>
          <w:tblHeader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4152A" w:rsidRDefault="00C4152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C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4152A" w:rsidRDefault="00C4152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16g0239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4152A" w:rsidRDefault="00C4152A" w:rsidP="00C4152A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4152A" w:rsidRDefault="00C4152A" w:rsidP="00C4152A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2</w:t>
            </w:r>
            <w:r w:rsidR="00756013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4152A" w:rsidRDefault="00C4152A" w:rsidP="00C4152A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756013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4</w:t>
            </w:r>
          </w:p>
        </w:tc>
        <w:tc>
          <w:tcPr>
            <w:tcW w:w="34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4152A" w:rsidRPr="00B13E50" w:rsidRDefault="00B13E50" w:rsidP="00447432">
            <w:pPr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C4152A">
              <w:rPr>
                <w:rFonts w:ascii="Calibri" w:hAnsi="Calibri"/>
                <w:color w:val="000000"/>
                <w:lang w:val="en-US"/>
              </w:rPr>
              <w:t>TuCCE</w:t>
            </w:r>
            <w:r w:rsidR="00447432">
              <w:rPr>
                <w:rFonts w:ascii="Calibri" w:hAnsi="Calibri"/>
                <w:color w:val="000000"/>
                <w:lang w:val="en-US"/>
              </w:rPr>
              <w:t>41</w:t>
            </w:r>
            <w:r w:rsidRPr="00C4152A">
              <w:rPr>
                <w:rFonts w:ascii="Calibri" w:hAnsi="Calibri"/>
                <w:color w:val="000000"/>
                <w:lang w:val="en-US"/>
              </w:rPr>
              <w:t>:</w:t>
            </w:r>
            <w:r w:rsidR="00EF785C">
              <w:rPr>
                <w:rFonts w:ascii="Calibri" w:hAnsi="Calibri"/>
                <w:color w:val="000000"/>
                <w:lang w:val="en-US"/>
              </w:rPr>
              <w:t xml:space="preserve"> </w:t>
            </w:r>
            <w:r w:rsidRPr="00C4152A">
              <w:rPr>
                <w:rFonts w:ascii="Calibri" w:hAnsi="Calibri"/>
                <w:color w:val="000000"/>
                <w:lang w:val="en-US"/>
              </w:rPr>
              <w:t>Carboxyl/cholinesterase</w:t>
            </w:r>
          </w:p>
        </w:tc>
      </w:tr>
      <w:tr w:rsidR="00E4118E" w:rsidRPr="00506882" w:rsidTr="00BC1026">
        <w:trPr>
          <w:trHeight w:val="454"/>
          <w:tblHeader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152A" w:rsidRDefault="00C4152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152A" w:rsidRDefault="00C4152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16g024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152A" w:rsidRDefault="00C4152A" w:rsidP="00C4152A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152A" w:rsidRDefault="00C4152A" w:rsidP="00C4152A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1</w:t>
            </w:r>
            <w:r w:rsidR="00756013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152A" w:rsidRDefault="00C4152A" w:rsidP="00C4152A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756013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4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152A" w:rsidRDefault="00B13E50" w:rsidP="00447432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u</w:t>
            </w:r>
            <w:r w:rsidR="00C4152A">
              <w:rPr>
                <w:rFonts w:ascii="Calibri" w:hAnsi="Calibri"/>
                <w:color w:val="000000"/>
              </w:rPr>
              <w:t>CCE</w:t>
            </w:r>
            <w:r w:rsidR="00447432">
              <w:rPr>
                <w:rFonts w:ascii="Calibri" w:hAnsi="Calibri"/>
                <w:color w:val="000000"/>
              </w:rPr>
              <w:t>43</w:t>
            </w:r>
            <w:r w:rsidR="00C4152A">
              <w:rPr>
                <w:rFonts w:ascii="Calibri" w:hAnsi="Calibri"/>
                <w:color w:val="000000"/>
              </w:rPr>
              <w:t>:</w:t>
            </w:r>
            <w:r w:rsidR="00EF785C">
              <w:rPr>
                <w:rFonts w:ascii="Calibri" w:hAnsi="Calibri"/>
                <w:color w:val="000000"/>
              </w:rPr>
              <w:t xml:space="preserve"> </w:t>
            </w:r>
            <w:r w:rsidR="00C4152A">
              <w:rPr>
                <w:rFonts w:ascii="Calibri" w:hAnsi="Calibri"/>
                <w:color w:val="000000"/>
              </w:rPr>
              <w:t>Carboxyl/cholinesterase</w:t>
            </w:r>
          </w:p>
        </w:tc>
      </w:tr>
      <w:tr w:rsidR="00E4118E" w:rsidRPr="00506882" w:rsidTr="00BC1026">
        <w:trPr>
          <w:trHeight w:val="454"/>
          <w:tblHeader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152A" w:rsidRDefault="00C4152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152A" w:rsidRDefault="00C4152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16g023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152A" w:rsidRDefault="00C4152A" w:rsidP="00C4152A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152A" w:rsidRDefault="00C4152A" w:rsidP="00C4152A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1</w:t>
            </w:r>
            <w:r w:rsidR="00756013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152A" w:rsidRDefault="00C4152A" w:rsidP="00C4152A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756013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4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152A" w:rsidRDefault="00B13E50" w:rsidP="00447432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u</w:t>
            </w:r>
            <w:r w:rsidR="00C4152A">
              <w:rPr>
                <w:rFonts w:ascii="Calibri" w:hAnsi="Calibri"/>
                <w:color w:val="000000"/>
              </w:rPr>
              <w:t>CCE</w:t>
            </w:r>
            <w:r w:rsidR="00447432">
              <w:rPr>
                <w:rFonts w:ascii="Calibri" w:hAnsi="Calibri"/>
                <w:color w:val="000000"/>
              </w:rPr>
              <w:t>40</w:t>
            </w:r>
            <w:r>
              <w:rPr>
                <w:rFonts w:ascii="Calibri" w:hAnsi="Calibri"/>
                <w:color w:val="000000"/>
              </w:rPr>
              <w:t>: Carboxyl/cholinesterase</w:t>
            </w:r>
          </w:p>
        </w:tc>
      </w:tr>
      <w:tr w:rsidR="00E4118E" w:rsidRPr="00506882" w:rsidTr="00BC1026">
        <w:trPr>
          <w:trHeight w:val="454"/>
          <w:tblHeader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152A" w:rsidRDefault="00C4152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152A" w:rsidRDefault="00C4152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16g024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152A" w:rsidRDefault="00C4152A" w:rsidP="00C4152A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152A" w:rsidRDefault="00C4152A" w:rsidP="00C4152A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9</w:t>
            </w:r>
            <w:r w:rsidR="00756013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152A" w:rsidRDefault="00C4152A" w:rsidP="00C4152A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756013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4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152A" w:rsidRDefault="00B13E50" w:rsidP="00447432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u</w:t>
            </w:r>
            <w:r w:rsidR="00C4152A">
              <w:rPr>
                <w:rFonts w:ascii="Calibri" w:hAnsi="Calibri"/>
                <w:color w:val="000000"/>
              </w:rPr>
              <w:t>CCE</w:t>
            </w:r>
            <w:r w:rsidR="00447432">
              <w:rPr>
                <w:rFonts w:ascii="Calibri" w:hAnsi="Calibri"/>
                <w:color w:val="000000"/>
              </w:rPr>
              <w:t>42</w:t>
            </w:r>
            <w:r>
              <w:rPr>
                <w:rFonts w:ascii="Calibri" w:hAnsi="Calibri"/>
                <w:color w:val="000000"/>
              </w:rPr>
              <w:t>: Carboxyl/cholinesterase</w:t>
            </w:r>
          </w:p>
        </w:tc>
      </w:tr>
      <w:tr w:rsidR="00E4118E" w:rsidRPr="00506882" w:rsidTr="00BC1026">
        <w:trPr>
          <w:trHeight w:val="454"/>
          <w:tblHeader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152A" w:rsidRDefault="00C4152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152A" w:rsidRDefault="00C4152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01g086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152A" w:rsidRDefault="00C4152A" w:rsidP="00C4152A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152A" w:rsidRDefault="00C4152A" w:rsidP="00C4152A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6</w:t>
            </w:r>
            <w:r w:rsidR="00756013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152A" w:rsidRDefault="00C4152A" w:rsidP="00C4152A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756013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7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152A" w:rsidRDefault="00C4152A" w:rsidP="00B13E50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uCC</w:t>
            </w:r>
            <w:r w:rsidR="00B13E50">
              <w:rPr>
                <w:rFonts w:ascii="Calibri" w:hAnsi="Calibri"/>
                <w:color w:val="000000"/>
              </w:rPr>
              <w:t>E</w:t>
            </w:r>
            <w:r>
              <w:rPr>
                <w:rFonts w:ascii="Calibri" w:hAnsi="Calibri"/>
                <w:color w:val="000000"/>
              </w:rPr>
              <w:t>01:</w:t>
            </w:r>
            <w:r w:rsidR="00B13E50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 xml:space="preserve">Carboxyl/cholinesterase </w:t>
            </w:r>
          </w:p>
        </w:tc>
      </w:tr>
      <w:tr w:rsidR="00E4118E" w:rsidRPr="005B2862" w:rsidTr="00BC1026">
        <w:trPr>
          <w:trHeight w:val="454"/>
          <w:tblHeader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152A" w:rsidRDefault="00C4152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152A" w:rsidRDefault="00C4152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29g009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152A" w:rsidRDefault="00C4152A" w:rsidP="00C4152A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152A" w:rsidRDefault="00C4152A" w:rsidP="00C4152A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3</w:t>
            </w:r>
            <w:r w:rsidR="00756013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152A" w:rsidRDefault="00C4152A" w:rsidP="00C4152A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756013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3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152A" w:rsidRPr="00C4152A" w:rsidRDefault="00C4152A" w:rsidP="00447432">
            <w:pPr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C4152A">
              <w:rPr>
                <w:rFonts w:ascii="Calibri" w:hAnsi="Calibri"/>
                <w:color w:val="000000"/>
                <w:lang w:val="en-US"/>
              </w:rPr>
              <w:t>TuCCE</w:t>
            </w:r>
            <w:r w:rsidR="00447432">
              <w:rPr>
                <w:rFonts w:ascii="Calibri" w:hAnsi="Calibri"/>
                <w:color w:val="000000"/>
                <w:lang w:val="en-US"/>
              </w:rPr>
              <w:t>58</w:t>
            </w:r>
            <w:r w:rsidRPr="00C4152A">
              <w:rPr>
                <w:rFonts w:ascii="Calibri" w:hAnsi="Calibri"/>
                <w:color w:val="000000"/>
                <w:lang w:val="en-US"/>
              </w:rPr>
              <w:t>:</w:t>
            </w:r>
            <w:r w:rsidR="00B13E50">
              <w:rPr>
                <w:rFonts w:ascii="Calibri" w:hAnsi="Calibri"/>
                <w:color w:val="000000"/>
                <w:lang w:val="en-US"/>
              </w:rPr>
              <w:t xml:space="preserve"> </w:t>
            </w:r>
            <w:r w:rsidRPr="00C4152A">
              <w:rPr>
                <w:rFonts w:ascii="Calibri" w:hAnsi="Calibri"/>
                <w:color w:val="000000"/>
                <w:lang w:val="en-US"/>
              </w:rPr>
              <w:t xml:space="preserve">Carboxyl/cholinesterase </w:t>
            </w:r>
          </w:p>
        </w:tc>
      </w:tr>
      <w:tr w:rsidR="00E4118E" w:rsidRPr="00B13E50" w:rsidTr="00BC1026">
        <w:trPr>
          <w:trHeight w:val="454"/>
          <w:tblHeader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152A" w:rsidRDefault="00C4152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152A" w:rsidRDefault="00C4152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11g057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152A" w:rsidRDefault="00C4152A" w:rsidP="00C4152A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152A" w:rsidRDefault="00C4152A" w:rsidP="00C4152A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3</w:t>
            </w:r>
            <w:r w:rsidR="00756013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152A" w:rsidRDefault="00C4152A" w:rsidP="00C4152A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756013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33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152A" w:rsidRPr="00C4152A" w:rsidRDefault="00C4152A" w:rsidP="00176758">
            <w:pPr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C4152A">
              <w:rPr>
                <w:rFonts w:ascii="Calibri" w:hAnsi="Calibri"/>
                <w:color w:val="000000"/>
                <w:lang w:val="en-US"/>
              </w:rPr>
              <w:t>TuCCE</w:t>
            </w:r>
            <w:r w:rsidR="00176758">
              <w:rPr>
                <w:rFonts w:ascii="Calibri" w:hAnsi="Calibri"/>
                <w:color w:val="000000"/>
                <w:lang w:val="en-US"/>
              </w:rPr>
              <w:t>34</w:t>
            </w:r>
            <w:r w:rsidRPr="00C4152A">
              <w:rPr>
                <w:rFonts w:ascii="Calibri" w:hAnsi="Calibri"/>
                <w:color w:val="000000"/>
                <w:lang w:val="en-US"/>
              </w:rPr>
              <w:t>:</w:t>
            </w:r>
            <w:r w:rsidR="00B13E50">
              <w:rPr>
                <w:rFonts w:ascii="Calibri" w:hAnsi="Calibri"/>
                <w:color w:val="000000"/>
                <w:lang w:val="en-US"/>
              </w:rPr>
              <w:t xml:space="preserve"> </w:t>
            </w:r>
            <w:r w:rsidRPr="00C4152A">
              <w:rPr>
                <w:rFonts w:ascii="Calibri" w:hAnsi="Calibri"/>
                <w:color w:val="000000"/>
                <w:lang w:val="en-US"/>
              </w:rPr>
              <w:t xml:space="preserve">Carboxyl/cholinesterase </w:t>
            </w:r>
          </w:p>
        </w:tc>
      </w:tr>
      <w:tr w:rsidR="00E4118E" w:rsidRPr="00B13E50" w:rsidTr="00BC1026">
        <w:trPr>
          <w:trHeight w:val="454"/>
          <w:tblHeader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152A" w:rsidRDefault="00C4152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152A" w:rsidRDefault="00C4152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30g012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152A" w:rsidRDefault="00C4152A" w:rsidP="00C4152A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152A" w:rsidRDefault="00C4152A" w:rsidP="00C4152A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="00756013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152A" w:rsidRDefault="00C4152A" w:rsidP="00C4152A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756013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9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152A" w:rsidRPr="00C4152A" w:rsidRDefault="00C4152A" w:rsidP="00176758">
            <w:pPr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C4152A">
              <w:rPr>
                <w:rFonts w:ascii="Calibri" w:hAnsi="Calibri"/>
                <w:color w:val="000000"/>
                <w:lang w:val="en-US"/>
              </w:rPr>
              <w:t>TuCCE</w:t>
            </w:r>
            <w:r w:rsidR="00176758">
              <w:rPr>
                <w:rFonts w:ascii="Calibri" w:hAnsi="Calibri"/>
                <w:color w:val="000000"/>
                <w:lang w:val="en-US"/>
              </w:rPr>
              <w:t>6</w:t>
            </w:r>
            <w:r w:rsidRPr="00C4152A">
              <w:rPr>
                <w:rFonts w:ascii="Calibri" w:hAnsi="Calibri"/>
                <w:color w:val="000000"/>
                <w:lang w:val="en-US"/>
              </w:rPr>
              <w:t>1:</w:t>
            </w:r>
            <w:r w:rsidR="00B13E50">
              <w:rPr>
                <w:rFonts w:ascii="Calibri" w:hAnsi="Calibri"/>
                <w:color w:val="000000"/>
                <w:lang w:val="en-US"/>
              </w:rPr>
              <w:t xml:space="preserve"> </w:t>
            </w:r>
            <w:r w:rsidRPr="00C4152A">
              <w:rPr>
                <w:rFonts w:ascii="Calibri" w:hAnsi="Calibri"/>
                <w:color w:val="000000"/>
                <w:lang w:val="en-US"/>
              </w:rPr>
              <w:t>Carboxyl/cholinesterase</w:t>
            </w:r>
          </w:p>
        </w:tc>
      </w:tr>
      <w:tr w:rsidR="00E4118E" w:rsidRPr="00506882" w:rsidTr="00BC1026">
        <w:trPr>
          <w:trHeight w:val="454"/>
          <w:tblHeader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152A" w:rsidRDefault="00C4152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152A" w:rsidRDefault="00C4152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17g003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152A" w:rsidRDefault="00C4152A" w:rsidP="00C4152A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152A" w:rsidRDefault="00C4152A" w:rsidP="00C4152A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="00756013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152A" w:rsidRDefault="00C4152A" w:rsidP="00C4152A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756013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8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152A" w:rsidRDefault="00C4152A" w:rsidP="00176758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uCCE</w:t>
            </w:r>
            <w:r w:rsidR="00176758">
              <w:rPr>
                <w:rFonts w:ascii="Calibri" w:hAnsi="Calibri"/>
                <w:color w:val="000000"/>
              </w:rPr>
              <w:t>45</w:t>
            </w:r>
            <w:r>
              <w:rPr>
                <w:rFonts w:ascii="Calibri" w:hAnsi="Calibri"/>
                <w:color w:val="000000"/>
              </w:rPr>
              <w:t>:</w:t>
            </w:r>
            <w:r w:rsidR="00B13E50"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</w:rPr>
              <w:t xml:space="preserve">Carboxyl/cholinesterase </w:t>
            </w:r>
          </w:p>
        </w:tc>
      </w:tr>
      <w:tr w:rsidR="00E4118E" w:rsidRPr="00B13E50" w:rsidTr="00BC1026">
        <w:trPr>
          <w:trHeight w:val="454"/>
          <w:tblHeader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152A" w:rsidRDefault="00C4152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152A" w:rsidRDefault="00C4152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17g000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152A" w:rsidRDefault="00C4152A" w:rsidP="00C4152A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152A" w:rsidRDefault="00C4152A" w:rsidP="00C4152A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="00756013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152A" w:rsidRDefault="00C4152A" w:rsidP="00C4152A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756013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8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152A" w:rsidRPr="00C4152A" w:rsidRDefault="00C4152A" w:rsidP="00176758">
            <w:pPr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C4152A">
              <w:rPr>
                <w:rFonts w:ascii="Calibri" w:hAnsi="Calibri"/>
                <w:color w:val="000000"/>
                <w:lang w:val="en-US"/>
              </w:rPr>
              <w:t>TuCCE</w:t>
            </w:r>
            <w:r w:rsidR="00176758">
              <w:rPr>
                <w:rFonts w:ascii="Calibri" w:hAnsi="Calibri"/>
                <w:color w:val="000000"/>
                <w:lang w:val="en-US"/>
              </w:rPr>
              <w:t>44</w:t>
            </w:r>
            <w:r w:rsidRPr="00C4152A">
              <w:rPr>
                <w:rFonts w:ascii="Calibri" w:hAnsi="Calibri"/>
                <w:color w:val="000000"/>
                <w:lang w:val="en-US"/>
              </w:rPr>
              <w:t>:</w:t>
            </w:r>
            <w:r w:rsidR="00B13E50">
              <w:rPr>
                <w:rFonts w:ascii="Calibri" w:hAnsi="Calibri"/>
                <w:color w:val="000000"/>
                <w:lang w:val="en-US"/>
              </w:rPr>
              <w:t xml:space="preserve"> </w:t>
            </w:r>
            <w:r w:rsidRPr="00C4152A">
              <w:rPr>
                <w:rFonts w:ascii="Calibri" w:hAnsi="Calibri"/>
                <w:color w:val="000000"/>
                <w:lang w:val="en-US"/>
              </w:rPr>
              <w:t xml:space="preserve">Carboxyl/cholinesterase </w:t>
            </w:r>
          </w:p>
        </w:tc>
      </w:tr>
      <w:tr w:rsidR="00E4118E" w:rsidRPr="00B13E50" w:rsidTr="00BC1026">
        <w:trPr>
          <w:trHeight w:val="454"/>
          <w:tblHeader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152A" w:rsidRDefault="00C4152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152A" w:rsidRDefault="00C4152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17g007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152A" w:rsidRDefault="00C4152A" w:rsidP="00C4152A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152A" w:rsidRDefault="00C4152A" w:rsidP="00C4152A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="00756013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152A" w:rsidRDefault="00C4152A" w:rsidP="00C4152A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756013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9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152A" w:rsidRPr="00C4152A" w:rsidRDefault="00C4152A" w:rsidP="00176758">
            <w:pPr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C4152A">
              <w:rPr>
                <w:rFonts w:ascii="Calibri" w:hAnsi="Calibri"/>
                <w:color w:val="000000"/>
                <w:lang w:val="en-US"/>
              </w:rPr>
              <w:t>TuCCE</w:t>
            </w:r>
            <w:r w:rsidR="00176758">
              <w:rPr>
                <w:rFonts w:ascii="Calibri" w:hAnsi="Calibri"/>
                <w:color w:val="000000"/>
                <w:lang w:val="en-US"/>
              </w:rPr>
              <w:t>48</w:t>
            </w:r>
            <w:r w:rsidRPr="00C4152A">
              <w:rPr>
                <w:rFonts w:ascii="Calibri" w:hAnsi="Calibri"/>
                <w:color w:val="000000"/>
                <w:lang w:val="en-US"/>
              </w:rPr>
              <w:t>:</w:t>
            </w:r>
            <w:r w:rsidR="00B13E50">
              <w:rPr>
                <w:rFonts w:ascii="Calibri" w:hAnsi="Calibri"/>
                <w:color w:val="000000"/>
                <w:lang w:val="en-US"/>
              </w:rPr>
              <w:t xml:space="preserve"> </w:t>
            </w:r>
            <w:r w:rsidRPr="00C4152A">
              <w:rPr>
                <w:rFonts w:ascii="Calibri" w:hAnsi="Calibri"/>
                <w:color w:val="000000"/>
                <w:lang w:val="en-US"/>
              </w:rPr>
              <w:t xml:space="preserve">Carboxyl/cholinesterase </w:t>
            </w:r>
          </w:p>
        </w:tc>
      </w:tr>
      <w:tr w:rsidR="00E4118E" w:rsidRPr="00506882" w:rsidTr="00BC1026">
        <w:trPr>
          <w:trHeight w:val="454"/>
          <w:tblHeader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152A" w:rsidRDefault="00C4152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152A" w:rsidRDefault="00C4152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17g003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152A" w:rsidRDefault="00C4152A" w:rsidP="00C4152A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152A" w:rsidRDefault="00C4152A" w:rsidP="00C4152A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="00756013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152A" w:rsidRDefault="00C4152A" w:rsidP="00C4152A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756013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9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152A" w:rsidRDefault="00176758" w:rsidP="00176758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u</w:t>
            </w:r>
            <w:r w:rsidR="00C4152A">
              <w:rPr>
                <w:rFonts w:ascii="Calibri" w:hAnsi="Calibri"/>
                <w:color w:val="000000"/>
              </w:rPr>
              <w:t>CCE</w:t>
            </w:r>
            <w:r>
              <w:rPr>
                <w:rFonts w:ascii="Calibri" w:hAnsi="Calibri"/>
                <w:color w:val="000000"/>
              </w:rPr>
              <w:t>46</w:t>
            </w:r>
            <w:r w:rsidR="00C4152A">
              <w:rPr>
                <w:rFonts w:ascii="Calibri" w:hAnsi="Calibri"/>
                <w:color w:val="000000"/>
              </w:rPr>
              <w:t>:</w:t>
            </w:r>
            <w:r w:rsidR="00B13E50">
              <w:rPr>
                <w:rFonts w:ascii="Calibri" w:hAnsi="Calibri"/>
                <w:color w:val="000000"/>
              </w:rPr>
              <w:t xml:space="preserve"> </w:t>
            </w:r>
            <w:r w:rsidR="00C4152A">
              <w:rPr>
                <w:rFonts w:ascii="Calibri" w:hAnsi="Calibri"/>
                <w:color w:val="000000"/>
              </w:rPr>
              <w:t>Carboxyl/cholinesterase</w:t>
            </w:r>
          </w:p>
        </w:tc>
      </w:tr>
      <w:tr w:rsidR="00E4118E" w:rsidRPr="00B13E50" w:rsidTr="00BC1026">
        <w:trPr>
          <w:trHeight w:val="454"/>
          <w:tblHeader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152A" w:rsidRDefault="00C4152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152A" w:rsidRDefault="00C4152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19g008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152A" w:rsidRDefault="00C4152A" w:rsidP="00C4152A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152A" w:rsidRDefault="00C4152A" w:rsidP="00C4152A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="00756013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152A" w:rsidRDefault="00C4152A" w:rsidP="00C4152A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756013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6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152A" w:rsidRPr="00C4152A" w:rsidRDefault="00C4152A" w:rsidP="0098747B">
            <w:pPr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C4152A">
              <w:rPr>
                <w:rFonts w:ascii="Calibri" w:hAnsi="Calibri"/>
                <w:color w:val="000000"/>
                <w:lang w:val="en-US"/>
              </w:rPr>
              <w:t>TuCCE</w:t>
            </w:r>
            <w:r w:rsidR="00176758">
              <w:rPr>
                <w:rFonts w:ascii="Calibri" w:hAnsi="Calibri"/>
                <w:color w:val="000000"/>
                <w:lang w:val="en-US"/>
              </w:rPr>
              <w:t>49</w:t>
            </w:r>
            <w:r w:rsidRPr="00C4152A">
              <w:rPr>
                <w:rFonts w:ascii="Calibri" w:hAnsi="Calibri"/>
                <w:color w:val="000000"/>
                <w:lang w:val="en-US"/>
              </w:rPr>
              <w:t>:</w:t>
            </w:r>
            <w:r w:rsidR="00176758">
              <w:rPr>
                <w:rFonts w:ascii="Calibri" w:hAnsi="Calibri"/>
                <w:color w:val="000000"/>
                <w:lang w:val="en-US"/>
              </w:rPr>
              <w:t xml:space="preserve"> </w:t>
            </w:r>
            <w:r w:rsidRPr="00C4152A">
              <w:rPr>
                <w:rFonts w:ascii="Calibri" w:hAnsi="Calibri"/>
                <w:color w:val="000000"/>
                <w:lang w:val="en-US"/>
              </w:rPr>
              <w:t>Acetyl-cholinesterase</w:t>
            </w:r>
          </w:p>
        </w:tc>
      </w:tr>
      <w:tr w:rsidR="00E4118E" w:rsidRPr="00B13E50" w:rsidTr="00BC1026">
        <w:trPr>
          <w:trHeight w:val="454"/>
          <w:tblHeader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152A" w:rsidRDefault="00C4152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152A" w:rsidRDefault="00C4152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11g057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152A" w:rsidRDefault="00C4152A" w:rsidP="00C4152A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152A" w:rsidRDefault="00C4152A" w:rsidP="00C4152A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="00756013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152A" w:rsidRDefault="00C4152A" w:rsidP="00C4152A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756013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25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4152A" w:rsidRPr="00C4152A" w:rsidRDefault="00C4152A" w:rsidP="00176758">
            <w:pPr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C4152A">
              <w:rPr>
                <w:rFonts w:ascii="Calibri" w:hAnsi="Calibri"/>
                <w:color w:val="000000"/>
                <w:lang w:val="en-US"/>
              </w:rPr>
              <w:t>TuCCE33:</w:t>
            </w:r>
            <w:r w:rsidR="00EF785C">
              <w:rPr>
                <w:rFonts w:ascii="Calibri" w:hAnsi="Calibri"/>
                <w:color w:val="000000"/>
                <w:lang w:val="en-US"/>
              </w:rPr>
              <w:t xml:space="preserve"> </w:t>
            </w:r>
            <w:r w:rsidRPr="00C4152A">
              <w:rPr>
                <w:rFonts w:ascii="Calibri" w:hAnsi="Calibri"/>
                <w:color w:val="000000"/>
                <w:lang w:val="en-US"/>
              </w:rPr>
              <w:t>Carboxyl/cholinesterase</w:t>
            </w:r>
          </w:p>
        </w:tc>
      </w:tr>
      <w:tr w:rsidR="00E7301B" w:rsidRPr="00B13E50" w:rsidTr="00BC1026">
        <w:trPr>
          <w:trHeight w:val="454"/>
          <w:tblHeader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301B" w:rsidRDefault="00E7301B" w:rsidP="0030738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301B" w:rsidRDefault="00E7301B" w:rsidP="0030738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etur11g015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301B" w:rsidRDefault="00E7301B" w:rsidP="0030738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301B" w:rsidRDefault="00E7301B" w:rsidP="0030738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301B" w:rsidRDefault="00E7301B" w:rsidP="0030738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3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301B" w:rsidRPr="00C4152A" w:rsidRDefault="00E7301B" w:rsidP="00307380">
            <w:pPr>
              <w:rPr>
                <w:rFonts w:ascii="Calibri" w:hAnsi="Calibri"/>
                <w:color w:val="000000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 xml:space="preserve">TuCCE31: </w:t>
            </w:r>
            <w:r>
              <w:rPr>
                <w:rFonts w:ascii="Calibri" w:hAnsi="Calibri"/>
                <w:color w:val="000000"/>
              </w:rPr>
              <w:t>Carboxyl/cholinesterase</w:t>
            </w:r>
          </w:p>
        </w:tc>
      </w:tr>
      <w:tr w:rsidR="00E7301B" w:rsidRPr="00B13E50" w:rsidTr="00BC1026">
        <w:trPr>
          <w:trHeight w:val="454"/>
          <w:tblHeader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301B" w:rsidRDefault="00E7301B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301B" w:rsidRDefault="00E7301B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04g067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301B" w:rsidRDefault="00E7301B" w:rsidP="00C4152A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301B" w:rsidRDefault="00E7301B" w:rsidP="00C4152A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301B" w:rsidRDefault="00E7301B" w:rsidP="00C4152A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009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301B" w:rsidRPr="00C4152A" w:rsidRDefault="00E7301B" w:rsidP="00176758">
            <w:pPr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C4152A">
              <w:rPr>
                <w:rFonts w:ascii="Calibri" w:hAnsi="Calibri"/>
                <w:color w:val="000000"/>
                <w:lang w:val="en-US"/>
              </w:rPr>
              <w:t>TuCCE25:</w:t>
            </w:r>
            <w:r>
              <w:rPr>
                <w:rFonts w:ascii="Calibri" w:hAnsi="Calibri"/>
                <w:color w:val="000000"/>
                <w:lang w:val="en-US"/>
              </w:rPr>
              <w:t xml:space="preserve"> </w:t>
            </w:r>
            <w:r w:rsidRPr="00C4152A">
              <w:rPr>
                <w:rFonts w:ascii="Calibri" w:hAnsi="Calibri"/>
                <w:color w:val="000000"/>
                <w:lang w:val="en-US"/>
              </w:rPr>
              <w:t>Carboxyl/cholinesterase</w:t>
            </w:r>
          </w:p>
        </w:tc>
      </w:tr>
      <w:tr w:rsidR="00E7301B" w:rsidRPr="00506882" w:rsidTr="00BC1026">
        <w:trPr>
          <w:trHeight w:val="454"/>
          <w:tblHeader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301B" w:rsidRDefault="00E7301B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301B" w:rsidRDefault="00E7301B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207g000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301B" w:rsidRDefault="00E7301B" w:rsidP="00C4152A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301B" w:rsidRDefault="00E7301B" w:rsidP="00C4152A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301B" w:rsidRDefault="00E7301B" w:rsidP="00C4152A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010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301B" w:rsidRDefault="00E7301B" w:rsidP="00176758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uCCE70: Carboxyl/cholinesterase</w:t>
            </w:r>
          </w:p>
        </w:tc>
      </w:tr>
      <w:tr w:rsidR="00E7301B" w:rsidRPr="00506882" w:rsidTr="00BC1026">
        <w:trPr>
          <w:trHeight w:val="454"/>
          <w:tblHeader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301B" w:rsidRDefault="00E7301B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301B" w:rsidRDefault="00E7301B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29g009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301B" w:rsidRDefault="00E7301B" w:rsidP="00C4152A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301B" w:rsidRDefault="00E7301B" w:rsidP="00C4152A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301B" w:rsidRDefault="00E7301B" w:rsidP="00C4152A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301B" w:rsidRDefault="00E7301B" w:rsidP="00176758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uCCE60: Carboxyl/cholinesterase</w:t>
            </w:r>
          </w:p>
        </w:tc>
      </w:tr>
      <w:tr w:rsidR="00E7301B" w:rsidRPr="00506882" w:rsidTr="00BC1026">
        <w:trPr>
          <w:trHeight w:val="315"/>
          <w:tblHeader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7301B" w:rsidRDefault="00E7301B" w:rsidP="002F3130">
            <w:pP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lastRenderedPageBreak/>
              <w:t>Gene famil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7301B" w:rsidRDefault="00E7301B" w:rsidP="002F3130">
            <w:pPr>
              <w:rPr>
                <w:rFonts w:ascii="Calibri" w:eastAsia="Times New Roman" w:hAnsi="Calibri" w:cs="Times New Roman"/>
                <w:b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i/>
                <w:color w:val="000000"/>
                <w:sz w:val="24"/>
                <w:szCs w:val="24"/>
                <w:lang w:val="en-US"/>
              </w:rPr>
              <w:t xml:space="preserve">T. urticae </w:t>
            </w:r>
          </w:p>
          <w:p w:rsidR="00E7301B" w:rsidRPr="00506882" w:rsidRDefault="00E7301B" w:rsidP="002F3130">
            <w:pPr>
              <w:rPr>
                <w:rFonts w:ascii="Calibri" w:eastAsia="Times New Roman" w:hAnsi="Calibri" w:cs="Times New Roman"/>
                <w:b/>
                <w:i/>
                <w:color w:val="000000"/>
                <w:sz w:val="24"/>
                <w:szCs w:val="24"/>
                <w:lang w:val="en-US"/>
              </w:rPr>
            </w:pPr>
            <w:r w:rsidRPr="004E4AE1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accession numbe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7301B" w:rsidRPr="00506882" w:rsidRDefault="00E7301B" w:rsidP="00C4152A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R</w:t>
            </w:r>
            <w:r w:rsidRPr="00506882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egula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7301B" w:rsidRDefault="00E7301B" w:rsidP="00C4152A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Absolute</w:t>
            </w:r>
          </w:p>
          <w:p w:rsidR="00E7301B" w:rsidRPr="00506882" w:rsidRDefault="00E7301B" w:rsidP="00C4152A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</w:pPr>
            <w:r w:rsidRPr="00506882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F</w:t>
            </w: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old chang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7301B" w:rsidRDefault="00E7301B" w:rsidP="00C4152A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</w:pPr>
            <w:r w:rsidRPr="00506882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Corrected</w:t>
            </w:r>
          </w:p>
          <w:p w:rsidR="00E7301B" w:rsidRPr="00506882" w:rsidRDefault="00E7301B" w:rsidP="00C4152A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</w:pPr>
            <w:r w:rsidRPr="00506882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3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E7301B" w:rsidRPr="00506882" w:rsidRDefault="00E7301B" w:rsidP="002F3130">
            <w:pP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val="en-US"/>
              </w:rPr>
              <w:t>Gene name</w:t>
            </w:r>
          </w:p>
        </w:tc>
      </w:tr>
      <w:tr w:rsidR="00E7301B" w:rsidRPr="00851E53" w:rsidTr="00BC1026">
        <w:trPr>
          <w:trHeight w:val="509"/>
          <w:tblHeader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301B" w:rsidRDefault="00E7301B" w:rsidP="0067068F">
            <w:pPr>
              <w:spacing w:before="120" w:after="120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301B" w:rsidRDefault="00E7301B" w:rsidP="0067068F">
            <w:pPr>
              <w:spacing w:before="120" w:after="120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01g141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301B" w:rsidRDefault="00E7301B" w:rsidP="0067068F">
            <w:pPr>
              <w:spacing w:before="120" w:after="120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301B" w:rsidRDefault="00E7301B" w:rsidP="0067068F">
            <w:pPr>
              <w:spacing w:before="120" w:after="120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30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301B" w:rsidRDefault="00E7301B" w:rsidP="0067068F">
            <w:pPr>
              <w:spacing w:before="120" w:after="120"/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008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7301B" w:rsidRDefault="00E7301B" w:rsidP="00F30347">
            <w:pPr>
              <w:spacing w:before="120" w:after="120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 xml:space="preserve">TuCCE12: Carboxyl/cholinesterase </w:t>
            </w:r>
          </w:p>
        </w:tc>
      </w:tr>
      <w:tr w:rsidR="00E7301B" w:rsidRPr="00B13E50" w:rsidTr="00BC1026">
        <w:trPr>
          <w:trHeight w:val="509"/>
          <w:tblHeader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01B" w:rsidRDefault="00E7301B" w:rsidP="00E4118E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01B" w:rsidRDefault="00E7301B" w:rsidP="00E4118E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13g037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01B" w:rsidRDefault="00E7301B" w:rsidP="00E4118E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301B" w:rsidRDefault="00E7301B" w:rsidP="00E4118E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2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01B" w:rsidRDefault="00E7301B" w:rsidP="00E4118E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003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301B" w:rsidRPr="00C4152A" w:rsidRDefault="00E7301B" w:rsidP="00F30347">
            <w:pPr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C4152A">
              <w:rPr>
                <w:rFonts w:ascii="Calibri" w:hAnsi="Calibri"/>
                <w:color w:val="000000"/>
                <w:lang w:val="en-US"/>
              </w:rPr>
              <w:t>TuCCE</w:t>
            </w:r>
            <w:r>
              <w:rPr>
                <w:rFonts w:ascii="Calibri" w:hAnsi="Calibri"/>
                <w:color w:val="000000"/>
                <w:lang w:val="en-US"/>
              </w:rPr>
              <w:t>39</w:t>
            </w:r>
            <w:r w:rsidRPr="00C4152A">
              <w:rPr>
                <w:rFonts w:ascii="Calibri" w:hAnsi="Calibri"/>
                <w:color w:val="000000"/>
                <w:lang w:val="en-US"/>
              </w:rPr>
              <w:t>:</w:t>
            </w:r>
            <w:r>
              <w:rPr>
                <w:rFonts w:ascii="Calibri" w:hAnsi="Calibri"/>
                <w:color w:val="000000"/>
                <w:lang w:val="en-US"/>
              </w:rPr>
              <w:t xml:space="preserve"> </w:t>
            </w:r>
            <w:r w:rsidRPr="00C4152A">
              <w:rPr>
                <w:rFonts w:ascii="Calibri" w:hAnsi="Calibri"/>
                <w:color w:val="000000"/>
                <w:lang w:val="en-US"/>
              </w:rPr>
              <w:t>Carboxyl/cholinesterase</w:t>
            </w:r>
          </w:p>
        </w:tc>
      </w:tr>
      <w:tr w:rsidR="00E7301B" w:rsidRPr="00506882" w:rsidTr="00BC1026">
        <w:trPr>
          <w:trHeight w:val="509"/>
          <w:tblHeader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01B" w:rsidRDefault="00E7301B" w:rsidP="00E4118E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01B" w:rsidRDefault="00E7301B" w:rsidP="00E4118E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03g003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01B" w:rsidRDefault="00E7301B" w:rsidP="00E4118E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301B" w:rsidRDefault="00E7301B" w:rsidP="00E4118E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5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01B" w:rsidRDefault="00E7301B" w:rsidP="00E4118E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003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301B" w:rsidRDefault="00E7301B" w:rsidP="00F30347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uCCE20: Carboxyl/cholinesterase</w:t>
            </w:r>
          </w:p>
        </w:tc>
      </w:tr>
      <w:tr w:rsidR="00E7301B" w:rsidRPr="00506882" w:rsidTr="00BC1026">
        <w:trPr>
          <w:trHeight w:val="509"/>
          <w:tblHeader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01B" w:rsidRDefault="00E7301B" w:rsidP="00E4118E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01B" w:rsidRDefault="00E7301B" w:rsidP="00E4118E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11g015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01B" w:rsidRDefault="00E7301B" w:rsidP="00E4118E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301B" w:rsidRDefault="00E7301B" w:rsidP="00E4118E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3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01B" w:rsidRDefault="00E7301B" w:rsidP="00E4118E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301B" w:rsidRDefault="00E7301B" w:rsidP="00F30347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uCCE29: Carboxyl/cholinesterase</w:t>
            </w:r>
          </w:p>
        </w:tc>
      </w:tr>
      <w:tr w:rsidR="00E7301B" w:rsidRPr="00B13E50" w:rsidTr="00BC1026">
        <w:trPr>
          <w:trHeight w:val="509"/>
          <w:tblHeader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01B" w:rsidRDefault="00E7301B" w:rsidP="00E4118E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01B" w:rsidRDefault="00E7301B" w:rsidP="00E4118E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02g106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01B" w:rsidRDefault="00E7301B" w:rsidP="00E4118E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301B" w:rsidRDefault="00E7301B" w:rsidP="00E4118E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6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01B" w:rsidRDefault="00E7301B" w:rsidP="00E4118E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301B" w:rsidRPr="00C4152A" w:rsidRDefault="00E7301B" w:rsidP="00F30347">
            <w:pPr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hAnsi="Calibri"/>
                <w:color w:val="000000"/>
                <w:lang w:val="en-US"/>
              </w:rPr>
              <w:t>TuCCE</w:t>
            </w:r>
            <w:r w:rsidRPr="00C4152A">
              <w:rPr>
                <w:rFonts w:ascii="Calibri" w:hAnsi="Calibri"/>
                <w:color w:val="000000"/>
                <w:lang w:val="en-US"/>
              </w:rPr>
              <w:t>1</w:t>
            </w:r>
            <w:r>
              <w:rPr>
                <w:rFonts w:ascii="Calibri" w:hAnsi="Calibri"/>
                <w:color w:val="000000"/>
                <w:lang w:val="en-US"/>
              </w:rPr>
              <w:t>8</w:t>
            </w:r>
            <w:r w:rsidRPr="00C4152A">
              <w:rPr>
                <w:rFonts w:ascii="Calibri" w:hAnsi="Calibri"/>
                <w:color w:val="000000"/>
                <w:lang w:val="en-US"/>
              </w:rPr>
              <w:t>:</w:t>
            </w:r>
            <w:r>
              <w:rPr>
                <w:rFonts w:ascii="Calibri" w:hAnsi="Calibri"/>
                <w:color w:val="000000"/>
                <w:lang w:val="en-US"/>
              </w:rPr>
              <w:t xml:space="preserve"> </w:t>
            </w:r>
            <w:r w:rsidRPr="00C4152A">
              <w:rPr>
                <w:rFonts w:ascii="Calibri" w:hAnsi="Calibri"/>
                <w:color w:val="000000"/>
                <w:lang w:val="en-US"/>
              </w:rPr>
              <w:t>Carboxyl/cholinesterase</w:t>
            </w:r>
          </w:p>
        </w:tc>
      </w:tr>
      <w:tr w:rsidR="00E7301B" w:rsidRPr="00B13E50" w:rsidTr="00BC1026">
        <w:trPr>
          <w:trHeight w:val="509"/>
          <w:tblHeader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01B" w:rsidRDefault="00E7301B" w:rsidP="00E4118E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01B" w:rsidRDefault="00E7301B" w:rsidP="00E4118E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12g03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01B" w:rsidRDefault="00E7301B" w:rsidP="00E4118E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301B" w:rsidRDefault="00E7301B" w:rsidP="00E4118E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4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01B" w:rsidRDefault="00E7301B" w:rsidP="00E4118E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003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301B" w:rsidRPr="00C4152A" w:rsidRDefault="00E7301B" w:rsidP="00F30347">
            <w:pPr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C4152A">
              <w:rPr>
                <w:rFonts w:ascii="Calibri" w:hAnsi="Calibri"/>
                <w:color w:val="000000"/>
                <w:lang w:val="en-US"/>
              </w:rPr>
              <w:t>TuCCE3</w:t>
            </w:r>
            <w:r>
              <w:rPr>
                <w:rFonts w:ascii="Calibri" w:hAnsi="Calibri"/>
                <w:color w:val="000000"/>
                <w:lang w:val="en-US"/>
              </w:rPr>
              <w:t>6</w:t>
            </w:r>
            <w:r w:rsidRPr="00C4152A">
              <w:rPr>
                <w:rFonts w:ascii="Calibri" w:hAnsi="Calibri"/>
                <w:color w:val="000000"/>
                <w:lang w:val="en-US"/>
              </w:rPr>
              <w:t>:</w:t>
            </w:r>
            <w:r>
              <w:rPr>
                <w:rFonts w:ascii="Calibri" w:hAnsi="Calibri"/>
                <w:color w:val="000000"/>
                <w:lang w:val="en-US"/>
              </w:rPr>
              <w:t xml:space="preserve"> </w:t>
            </w:r>
            <w:r w:rsidRPr="00C4152A">
              <w:rPr>
                <w:rFonts w:ascii="Calibri" w:hAnsi="Calibri"/>
                <w:color w:val="000000"/>
                <w:lang w:val="en-US"/>
              </w:rPr>
              <w:t>Carboxyl/cholinesterase</w:t>
            </w:r>
          </w:p>
        </w:tc>
      </w:tr>
      <w:tr w:rsidR="00E7301B" w:rsidRPr="00B13E50" w:rsidTr="00BC1026">
        <w:trPr>
          <w:trHeight w:val="509"/>
          <w:tblHeader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01B" w:rsidRDefault="00E7301B" w:rsidP="00E4118E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01B" w:rsidRDefault="00E7301B" w:rsidP="00E4118E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35g002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01B" w:rsidRDefault="00E7301B" w:rsidP="00E4118E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301B" w:rsidRDefault="00E7301B" w:rsidP="00E4118E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4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01B" w:rsidRDefault="00E7301B" w:rsidP="00E4118E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006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301B" w:rsidRPr="00C4152A" w:rsidRDefault="00E7301B" w:rsidP="00F30347">
            <w:pPr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C4152A">
              <w:rPr>
                <w:rFonts w:ascii="Calibri" w:hAnsi="Calibri"/>
                <w:color w:val="000000"/>
                <w:lang w:val="en-US"/>
              </w:rPr>
              <w:t>TuCCE</w:t>
            </w:r>
            <w:r>
              <w:rPr>
                <w:rFonts w:ascii="Calibri" w:hAnsi="Calibri"/>
                <w:color w:val="000000"/>
                <w:lang w:val="en-US"/>
              </w:rPr>
              <w:t>6</w:t>
            </w:r>
            <w:r w:rsidRPr="00C4152A">
              <w:rPr>
                <w:rFonts w:ascii="Calibri" w:hAnsi="Calibri"/>
                <w:color w:val="000000"/>
                <w:lang w:val="en-US"/>
              </w:rPr>
              <w:t>6:</w:t>
            </w:r>
            <w:r>
              <w:rPr>
                <w:rFonts w:ascii="Calibri" w:hAnsi="Calibri"/>
                <w:color w:val="000000"/>
                <w:lang w:val="en-US"/>
              </w:rPr>
              <w:t xml:space="preserve"> </w:t>
            </w:r>
            <w:r w:rsidRPr="00C4152A">
              <w:rPr>
                <w:rFonts w:ascii="Calibri" w:hAnsi="Calibri"/>
                <w:color w:val="000000"/>
                <w:lang w:val="en-US"/>
              </w:rPr>
              <w:t>Carboxyl/cholinesterase</w:t>
            </w:r>
          </w:p>
        </w:tc>
      </w:tr>
      <w:tr w:rsidR="00E7301B" w:rsidRPr="00B13E50" w:rsidTr="00BC1026">
        <w:trPr>
          <w:trHeight w:val="509"/>
          <w:tblHeader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01B" w:rsidRDefault="00E7301B" w:rsidP="00E4118E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01B" w:rsidRDefault="00E7301B" w:rsidP="00E4118E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12g046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01B" w:rsidRDefault="00E7301B" w:rsidP="00E4118E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301B" w:rsidRDefault="00E7301B" w:rsidP="00E4118E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3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01B" w:rsidRDefault="00E7301B" w:rsidP="00E4118E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006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301B" w:rsidRPr="00C4152A" w:rsidRDefault="00E7301B" w:rsidP="00F30347">
            <w:pPr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C4152A">
              <w:rPr>
                <w:rFonts w:ascii="Calibri" w:hAnsi="Calibri"/>
                <w:color w:val="000000"/>
                <w:lang w:val="en-US"/>
              </w:rPr>
              <w:t>TuCCE3</w:t>
            </w:r>
            <w:r>
              <w:rPr>
                <w:rFonts w:ascii="Calibri" w:hAnsi="Calibri"/>
                <w:color w:val="000000"/>
                <w:lang w:val="en-US"/>
              </w:rPr>
              <w:t>8</w:t>
            </w:r>
            <w:r w:rsidRPr="00C4152A">
              <w:rPr>
                <w:rFonts w:ascii="Calibri" w:hAnsi="Calibri"/>
                <w:color w:val="000000"/>
                <w:lang w:val="en-US"/>
              </w:rPr>
              <w:t>:</w:t>
            </w:r>
            <w:r>
              <w:rPr>
                <w:rFonts w:ascii="Calibri" w:hAnsi="Calibri"/>
                <w:color w:val="000000"/>
                <w:lang w:val="en-US"/>
              </w:rPr>
              <w:t xml:space="preserve"> </w:t>
            </w:r>
            <w:r w:rsidRPr="00C4152A">
              <w:rPr>
                <w:rFonts w:ascii="Calibri" w:hAnsi="Calibri"/>
                <w:color w:val="000000"/>
                <w:lang w:val="en-US"/>
              </w:rPr>
              <w:t xml:space="preserve">Carboxyl/cholinesterase </w:t>
            </w:r>
          </w:p>
        </w:tc>
      </w:tr>
      <w:tr w:rsidR="00E7301B" w:rsidRPr="00506882" w:rsidTr="00BC1026">
        <w:trPr>
          <w:trHeight w:val="509"/>
          <w:tblHeader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01B" w:rsidRDefault="00E7301B" w:rsidP="00E4118E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01B" w:rsidRDefault="00E7301B" w:rsidP="00E4118E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35g002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01B" w:rsidRDefault="00E7301B" w:rsidP="00E4118E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301B" w:rsidRDefault="00E7301B" w:rsidP="00E4118E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3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01B" w:rsidRDefault="00E7301B" w:rsidP="00E4118E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006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301B" w:rsidRDefault="00E7301B" w:rsidP="00F30347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 xml:space="preserve">TuCCE65: Carboxyl/cholinesterase </w:t>
            </w:r>
          </w:p>
        </w:tc>
      </w:tr>
      <w:tr w:rsidR="00E7301B" w:rsidRPr="00506882" w:rsidTr="00BC1026">
        <w:trPr>
          <w:trHeight w:val="509"/>
          <w:tblHeader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01B" w:rsidRDefault="00E7301B" w:rsidP="00E4118E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01B" w:rsidRDefault="00E7301B" w:rsidP="00E4118E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12g046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01B" w:rsidRDefault="00E7301B" w:rsidP="00E4118E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301B" w:rsidRDefault="00E7301B" w:rsidP="00E4118E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3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01B" w:rsidRDefault="00E7301B" w:rsidP="00E4118E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003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301B" w:rsidRDefault="00E7301B" w:rsidP="00F30347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uCCE37: Carboxyl/cholinesterase</w:t>
            </w:r>
          </w:p>
        </w:tc>
      </w:tr>
      <w:tr w:rsidR="00E7301B" w:rsidRPr="00B13E50" w:rsidTr="00BC1026">
        <w:trPr>
          <w:trHeight w:val="509"/>
          <w:tblHeader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01B" w:rsidRDefault="00E7301B" w:rsidP="00E4118E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01B" w:rsidRDefault="00E7301B" w:rsidP="00E4118E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26g011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01B" w:rsidRDefault="00E7301B" w:rsidP="00E4118E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301B" w:rsidRDefault="00E7301B" w:rsidP="00E4118E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01B" w:rsidRDefault="00E7301B" w:rsidP="00E4118E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005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301B" w:rsidRPr="00C4152A" w:rsidRDefault="00E7301B" w:rsidP="00F30347">
            <w:pPr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C4152A">
              <w:rPr>
                <w:rFonts w:ascii="Calibri" w:hAnsi="Calibri"/>
                <w:color w:val="000000"/>
                <w:lang w:val="en-US"/>
              </w:rPr>
              <w:t>TuCCE</w:t>
            </w:r>
            <w:r>
              <w:rPr>
                <w:rFonts w:ascii="Calibri" w:hAnsi="Calibri"/>
                <w:color w:val="000000"/>
                <w:lang w:val="en-US"/>
              </w:rPr>
              <w:t>55</w:t>
            </w:r>
            <w:r w:rsidRPr="00C4152A">
              <w:rPr>
                <w:rFonts w:ascii="Calibri" w:hAnsi="Calibri"/>
                <w:color w:val="000000"/>
                <w:lang w:val="en-US"/>
              </w:rPr>
              <w:t>:</w:t>
            </w:r>
            <w:r>
              <w:rPr>
                <w:rFonts w:ascii="Calibri" w:hAnsi="Calibri"/>
                <w:color w:val="000000"/>
                <w:lang w:val="en-US"/>
              </w:rPr>
              <w:t xml:space="preserve"> </w:t>
            </w:r>
            <w:r w:rsidRPr="00C4152A">
              <w:rPr>
                <w:rFonts w:ascii="Calibri" w:hAnsi="Calibri"/>
                <w:color w:val="000000"/>
                <w:lang w:val="en-US"/>
              </w:rPr>
              <w:t>Carboxyl/cholinesterase</w:t>
            </w:r>
          </w:p>
        </w:tc>
      </w:tr>
      <w:tr w:rsidR="00E7301B" w:rsidRPr="00B13E50" w:rsidTr="00BC1026">
        <w:trPr>
          <w:trHeight w:val="509"/>
          <w:tblHeader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01B" w:rsidRDefault="00E7301B" w:rsidP="00E4118E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01B" w:rsidRDefault="00E7301B" w:rsidP="00E4118E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02g145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01B" w:rsidRDefault="00E7301B" w:rsidP="00E4118E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301B" w:rsidRDefault="00E7301B" w:rsidP="00E4118E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301B" w:rsidRDefault="00E7301B" w:rsidP="00E4118E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005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7301B" w:rsidRPr="00C4152A" w:rsidRDefault="00E7301B" w:rsidP="00F30347">
            <w:pPr>
              <w:rPr>
                <w:rFonts w:ascii="Calibri" w:hAnsi="Calibri"/>
                <w:color w:val="000000"/>
                <w:sz w:val="24"/>
                <w:szCs w:val="24"/>
                <w:lang w:val="en-US"/>
              </w:rPr>
            </w:pPr>
            <w:r w:rsidRPr="00C4152A">
              <w:rPr>
                <w:rFonts w:ascii="Calibri" w:hAnsi="Calibri"/>
                <w:color w:val="000000"/>
                <w:lang w:val="en-US"/>
              </w:rPr>
              <w:t>TuCCE</w:t>
            </w:r>
            <w:r>
              <w:rPr>
                <w:rFonts w:ascii="Calibri" w:hAnsi="Calibri"/>
                <w:color w:val="000000"/>
                <w:lang w:val="en-US"/>
              </w:rPr>
              <w:t>19</w:t>
            </w:r>
            <w:r w:rsidRPr="00C4152A">
              <w:rPr>
                <w:rFonts w:ascii="Calibri" w:hAnsi="Calibri"/>
                <w:color w:val="000000"/>
                <w:lang w:val="en-US"/>
              </w:rPr>
              <w:t>:</w:t>
            </w:r>
            <w:r>
              <w:rPr>
                <w:rFonts w:ascii="Calibri" w:hAnsi="Calibri"/>
                <w:color w:val="000000"/>
                <w:lang w:val="en-US"/>
              </w:rPr>
              <w:t xml:space="preserve"> </w:t>
            </w:r>
            <w:r w:rsidRPr="00C4152A">
              <w:rPr>
                <w:rFonts w:ascii="Calibri" w:hAnsi="Calibri"/>
                <w:color w:val="000000"/>
                <w:lang w:val="en-US"/>
              </w:rPr>
              <w:t>Carboxyl/cholinesterase</w:t>
            </w:r>
          </w:p>
        </w:tc>
      </w:tr>
      <w:tr w:rsidR="00E7301B" w:rsidRPr="00506882" w:rsidTr="00BC1026">
        <w:trPr>
          <w:trHeight w:val="509"/>
          <w:tblHeader/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301B" w:rsidRDefault="00E7301B" w:rsidP="00E4118E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C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301B" w:rsidRDefault="00E7301B" w:rsidP="00E4118E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etur03g027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301B" w:rsidRDefault="00E7301B" w:rsidP="00E4118E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ow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7301B" w:rsidRDefault="00E7301B" w:rsidP="00E4118E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301B" w:rsidRDefault="00E7301B" w:rsidP="00E4118E">
            <w:pPr>
              <w:jc w:val="center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.008</w:t>
            </w:r>
          </w:p>
        </w:tc>
        <w:tc>
          <w:tcPr>
            <w:tcW w:w="34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7301B" w:rsidRDefault="00E7301B" w:rsidP="00F30347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 xml:space="preserve">TuCCE21: Carboxyl/cholinesterase </w:t>
            </w:r>
          </w:p>
        </w:tc>
      </w:tr>
    </w:tbl>
    <w:p w:rsidR="005B2862" w:rsidRDefault="005B2862" w:rsidP="00BC1026">
      <w:pPr>
        <w:pStyle w:val="Caption"/>
        <w:spacing w:after="0"/>
        <w:ind w:left="1418"/>
        <w:rPr>
          <w:b w:val="0"/>
          <w:color w:val="auto"/>
          <w:lang w:val="en-US"/>
        </w:rPr>
      </w:pPr>
      <w:bookmarkStart w:id="0" w:name="_GoBack"/>
      <w:bookmarkEnd w:id="0"/>
      <w:r>
        <w:rPr>
          <w:b w:val="0"/>
          <w:color w:val="auto"/>
          <w:lang w:val="en-US"/>
        </w:rPr>
        <w:t xml:space="preserve">* </w:t>
      </w:r>
      <w:proofErr w:type="gramStart"/>
      <w:r>
        <w:rPr>
          <w:b w:val="0"/>
          <w:i/>
          <w:color w:val="auto"/>
          <w:lang w:val="en-US"/>
        </w:rPr>
        <w:t>T .</w:t>
      </w:r>
      <w:proofErr w:type="gramEnd"/>
      <w:r>
        <w:rPr>
          <w:b w:val="0"/>
          <w:i/>
          <w:color w:val="auto"/>
          <w:lang w:val="en-US"/>
        </w:rPr>
        <w:t xml:space="preserve"> </w:t>
      </w:r>
      <w:proofErr w:type="gramStart"/>
      <w:r>
        <w:rPr>
          <w:b w:val="0"/>
          <w:i/>
          <w:color w:val="auto"/>
          <w:lang w:val="en-US"/>
        </w:rPr>
        <w:t>urticae</w:t>
      </w:r>
      <w:proofErr w:type="gramEnd"/>
      <w:r>
        <w:rPr>
          <w:b w:val="0"/>
          <w:color w:val="auto"/>
          <w:lang w:val="en-US"/>
        </w:rPr>
        <w:t xml:space="preserve"> accession numbers and their corresponding gene sequences can be found at the ORCAE database (</w:t>
      </w:r>
      <w:hyperlink r:id="rId6" w:history="1">
        <w:r>
          <w:rPr>
            <w:rStyle w:val="Hyperlink"/>
            <w:b w:val="0"/>
            <w:lang w:val="en-US"/>
          </w:rPr>
          <w:t>http://bioinformatics.psb.ugent.be/orcae/overview/Tetur</w:t>
        </w:r>
      </w:hyperlink>
      <w:r>
        <w:rPr>
          <w:b w:val="0"/>
          <w:color w:val="auto"/>
          <w:lang w:val="en-US"/>
        </w:rPr>
        <w:t>)</w:t>
      </w:r>
    </w:p>
    <w:p w:rsidR="008A3D0C" w:rsidRPr="00506882" w:rsidRDefault="008A3D0C" w:rsidP="00B347A5">
      <w:pPr>
        <w:rPr>
          <w:lang w:val="en-US"/>
        </w:rPr>
      </w:pPr>
    </w:p>
    <w:sectPr w:rsidR="008A3D0C" w:rsidRPr="00506882" w:rsidSect="00BC1026">
      <w:pgSz w:w="16838" w:h="11906" w:orient="landscape"/>
      <w:pgMar w:top="851" w:right="1417" w:bottom="127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506882"/>
    <w:rsid w:val="00004BAF"/>
    <w:rsid w:val="0008523F"/>
    <w:rsid w:val="001136BF"/>
    <w:rsid w:val="00123859"/>
    <w:rsid w:val="00152DC2"/>
    <w:rsid w:val="00163B3D"/>
    <w:rsid w:val="00176758"/>
    <w:rsid w:val="001966B1"/>
    <w:rsid w:val="001B00C7"/>
    <w:rsid w:val="00227C39"/>
    <w:rsid w:val="00273DBA"/>
    <w:rsid w:val="00302C99"/>
    <w:rsid w:val="00336D1B"/>
    <w:rsid w:val="003C74DE"/>
    <w:rsid w:val="003F1E29"/>
    <w:rsid w:val="0042705D"/>
    <w:rsid w:val="00447432"/>
    <w:rsid w:val="004E4AE1"/>
    <w:rsid w:val="00506882"/>
    <w:rsid w:val="005B2862"/>
    <w:rsid w:val="005D7598"/>
    <w:rsid w:val="00610D38"/>
    <w:rsid w:val="006E59AC"/>
    <w:rsid w:val="007546EC"/>
    <w:rsid w:val="00756013"/>
    <w:rsid w:val="007F51C2"/>
    <w:rsid w:val="00810B19"/>
    <w:rsid w:val="00811205"/>
    <w:rsid w:val="00851E53"/>
    <w:rsid w:val="008A3D0C"/>
    <w:rsid w:val="0098747B"/>
    <w:rsid w:val="009F5D38"/>
    <w:rsid w:val="00A23292"/>
    <w:rsid w:val="00A37EC2"/>
    <w:rsid w:val="00A42C20"/>
    <w:rsid w:val="00A6163A"/>
    <w:rsid w:val="00B13E50"/>
    <w:rsid w:val="00B347A5"/>
    <w:rsid w:val="00BC1026"/>
    <w:rsid w:val="00BE591F"/>
    <w:rsid w:val="00C4152A"/>
    <w:rsid w:val="00C85424"/>
    <w:rsid w:val="00D34833"/>
    <w:rsid w:val="00DD59EC"/>
    <w:rsid w:val="00E01897"/>
    <w:rsid w:val="00E13FA3"/>
    <w:rsid w:val="00E4118E"/>
    <w:rsid w:val="00E7301B"/>
    <w:rsid w:val="00E9650C"/>
    <w:rsid w:val="00EF785C"/>
    <w:rsid w:val="00F30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2D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688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1136B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5B286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688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330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0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5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9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7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9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1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0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9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bioinformatics.psb.ugent.be/orcae/overview/Tetur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05D21B5-4E08-45E0-86FA-527403F17F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2</Pages>
  <Words>380</Words>
  <Characters>2168</Characters>
  <Application>Microsoft Office Word</Application>
  <DocSecurity>0</DocSecurity>
  <Lines>18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trid</dc:creator>
  <cp:lastModifiedBy>Astrid</cp:lastModifiedBy>
  <cp:revision>19</cp:revision>
  <cp:lastPrinted>2013-07-02T09:19:00Z</cp:lastPrinted>
  <dcterms:created xsi:type="dcterms:W3CDTF">2013-06-10T13:31:00Z</dcterms:created>
  <dcterms:modified xsi:type="dcterms:W3CDTF">2013-07-08T13:07:00Z</dcterms:modified>
</cp:coreProperties>
</file>